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60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60"/>
        <w:gridCol w:w="1560"/>
        <w:gridCol w:w="1560"/>
        <w:gridCol w:w="1560"/>
        <w:gridCol w:w="1560"/>
        <w:gridCol w:w="1560"/>
      </w:tblGrid>
      <w:tr>
        <w:trPr/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rtificial Contain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Ground Poo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o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ockpoo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reehole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ura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46/2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4/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1/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/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/5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uburba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111/37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/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/2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1/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3/32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Urba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28/12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/2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1/3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/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17/38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>Distribution of container types across land classes (positive/total). Most container types were found across all land classes, with the exception of rockpools.</w:t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18:15:00Z</dcterms:created>
  <dc:creator/>
  <dc:description/>
  <dc:language>en-US</dc:language>
  <cp:lastModifiedBy>Michelle V Evans</cp:lastModifiedBy>
  <dcterms:modified xsi:type="dcterms:W3CDTF">2019-03-20T18:15:00Z</dcterms:modified>
  <cp:revision>2</cp:revision>
  <dc:subject/>
  <dc:title/>
</cp:coreProperties>
</file>